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4. Serovars within individual sequence types (STs).</w:t>
      </w:r>
    </w:p>
    <w:tbl>
      <w:tblPr>
        <w:tblW w:w="10631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842"/>
        <w:gridCol w:w="1985"/>
        <w:gridCol w:w="5670"/>
      </w:tblGrid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. of isolat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. of serovar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rovars (No. of isolates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i (2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ppotyphosa (1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 (1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 (52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bdomadis (1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aviae (2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ogenes (10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aviae (2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ppotyphosa (1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ogenes (3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ogenes (1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rexjalna (1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djo-bovis (3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penhageni (2) and Icterohaemorrhagiae (2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emolytica (1) and Hardjo (1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m (1) and Pomona (1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avie (2) and Medanensis (3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aviae (1) and Losbanos (1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umanica (1) and Wolffi (1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nopteri (1) and Kunming (1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tbragg (1) and Nanla (1) 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gvere (1) and Ndambari (1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mona (1) and Guaratuba (1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vanica (5) and Zhenkang (1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ylonica (1) and Javanica (1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llum (1) and Castellonis (1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assovi (1) and Tunis (1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gma (1) and Menrun (1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tislava (1), Jalna (1) and Muenchen (1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icola (3), Portlandvere (1) and Pyrogenes (1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49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ppotyphosa (1), Valbuzzi (1) and Vanderhoedeni (1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03:14:00Z</dcterms:created>
  <dc:creator>Janjira Thaipadungpani</dc:creator>
  <dc:description/>
  <cp:keywords/>
  <dc:language>en-US</dc:language>
  <cp:lastModifiedBy>Janjira Thaipadungpani</cp:lastModifiedBy>
  <cp:lastPrinted>2012-05-08T13:23:00Z</cp:lastPrinted>
  <dcterms:modified xsi:type="dcterms:W3CDTF">2012-12-17T03:21:00Z</dcterms:modified>
  <cp:revision>4</cp:revision>
  <dc:subject/>
  <dc:title/>
</cp:coreProperties>
</file>